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953CA1" w14:textId="77777777" w:rsidR="00FB1DDD" w:rsidRDefault="00FB1DDD"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5082B0E" wp14:editId="5568AFBF">
                <wp:simplePos x="0" y="0"/>
                <wp:positionH relativeFrom="column">
                  <wp:posOffset>81915</wp:posOffset>
                </wp:positionH>
                <wp:positionV relativeFrom="paragraph">
                  <wp:posOffset>-52070</wp:posOffset>
                </wp:positionV>
                <wp:extent cx="2409825" cy="676275"/>
                <wp:effectExtent l="0" t="0" r="28575" b="28575"/>
                <wp:wrapNone/>
                <wp:docPr id="3" name="Cuadro de 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825" cy="676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1D0CBD6" w14:textId="77777777" w:rsidR="00FB1DDD" w:rsidRPr="003C39DA" w:rsidRDefault="00040AD1" w:rsidP="00040A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3C39D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Initial sample included in the large study</w:t>
                            </w:r>
                          </w:p>
                          <w:p w14:paraId="32289202" w14:textId="77777777" w:rsidR="00040AD1" w:rsidRPr="00040AD1" w:rsidRDefault="00040AD1" w:rsidP="00040A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40AD1">
                              <w:rPr>
                                <w:rFonts w:ascii="Times New Roman" w:hAnsi="Times New Roman" w:cs="Times New Roman"/>
                              </w:rPr>
                              <w:t>n= 390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type w14:anchorId="75082B0E" id="_x0000_t202" coordsize="21600,21600" o:spt="202" path="m,l,21600r21600,l21600,xe">
                <v:stroke joinstyle="miter"/>
                <v:path gradientshapeok="t" o:connecttype="rect"/>
              </v:shapetype>
              <v:shape id="Cuadro de texto 3" o:spid="_x0000_s1026" type="#_x0000_t202" style="position:absolute;margin-left:6.45pt;margin-top:-4.1pt;width:189.75pt;height:53.2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" fillcolor="white [3201]" strokeweight=".5pt">
                <v:textbox>
                  <w:txbxContent>
                    <w:p w14:paraId="31D0CBD6" w14:textId="77777777" w:rsidR="00FB1DDD" w:rsidRPr="003C39DA" w:rsidRDefault="00040AD1" w:rsidP="00040AD1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3C39D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Initial sample included in the large </w:t>
                      </w:r>
                      <w:proofErr w:type="gramStart"/>
                      <w:r w:rsidRPr="003C39DA">
                        <w:rPr>
                          <w:rFonts w:ascii="Times New Roman" w:hAnsi="Times New Roman" w:cs="Times New Roman"/>
                          <w:lang w:val="en-US"/>
                        </w:rPr>
                        <w:t>study</w:t>
                      </w:r>
                      <w:proofErr w:type="gramEnd"/>
                    </w:p>
                    <w:p w14:paraId="32289202" w14:textId="77777777" w:rsidR="00040AD1" w:rsidRPr="00040AD1" w:rsidRDefault="00040AD1" w:rsidP="00040AD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40AD1">
                        <w:rPr>
                          <w:rFonts w:ascii="Times New Roman" w:hAnsi="Times New Roman" w:cs="Times New Roman"/>
                        </w:rPr>
                        <w:t>n= 3905</w:t>
                      </w:r>
                    </w:p>
                  </w:txbxContent>
                </v:textbox>
              </v:shape>
            </w:pict>
          </mc:Fallback>
        </mc:AlternateContent>
      </w:r>
    </w:p>
    <w:p w14:paraId="6A43AE93" w14:textId="77777777" w:rsidR="00FB1DDD" w:rsidRDefault="00FB1DDD"/>
    <w:p w14:paraId="418D1F2F" w14:textId="77777777" w:rsidR="00FB1DDD" w:rsidRDefault="000A15B2"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C2B0F60" wp14:editId="0AF99950">
                <wp:simplePos x="0" y="0"/>
                <wp:positionH relativeFrom="column">
                  <wp:posOffset>1263015</wp:posOffset>
                </wp:positionH>
                <wp:positionV relativeFrom="paragraph">
                  <wp:posOffset>252095</wp:posOffset>
                </wp:positionV>
                <wp:extent cx="0" cy="3838575"/>
                <wp:effectExtent l="76200" t="0" r="57150" b="47625"/>
                <wp:wrapNone/>
                <wp:docPr id="13" name="Conector recto de flecha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385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type w14:anchorId="45FA1D4E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13" o:spid="_x0000_s1026" type="#_x0000_t32" style="position:absolute;margin-left:99.45pt;margin-top:19.85pt;width:0;height:302.2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</w:p>
    <w:p w14:paraId="5DF2297C" w14:textId="77777777" w:rsidR="00FB1DDD" w:rsidRDefault="00040AD1"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47B57D3" wp14:editId="2AE4F140">
                <wp:simplePos x="0" y="0"/>
                <wp:positionH relativeFrom="column">
                  <wp:posOffset>2758440</wp:posOffset>
                </wp:positionH>
                <wp:positionV relativeFrom="paragraph">
                  <wp:posOffset>43815</wp:posOffset>
                </wp:positionV>
                <wp:extent cx="1866900" cy="571500"/>
                <wp:effectExtent l="0" t="0" r="19050" b="19050"/>
                <wp:wrapNone/>
                <wp:docPr id="5" name="Cuadro de tex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6900" cy="571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1A5D0BA" w14:textId="77777777" w:rsidR="00040AD1" w:rsidRPr="003C39DA" w:rsidRDefault="00040AD1" w:rsidP="00040A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3C39D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issed for no having email</w:t>
                            </w:r>
                          </w:p>
                          <w:p w14:paraId="71453600" w14:textId="77777777" w:rsidR="00040AD1" w:rsidRPr="003C39DA" w:rsidRDefault="00040AD1" w:rsidP="00040A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3C39D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= 8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247B57D3" id="Cuadro de texto 5" o:spid="_x0000_s1027" type="#_x0000_t202" style="position:absolute;margin-left:217.2pt;margin-top:3.45pt;width:147pt;height: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" fillcolor="white [3201]" strokeweight=".5pt">
                <v:textbox>
                  <w:txbxContent>
                    <w:p w14:paraId="21A5D0BA" w14:textId="77777777" w:rsidR="00040AD1" w:rsidRPr="003C39DA" w:rsidRDefault="00040AD1" w:rsidP="00040AD1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3C39D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Missed for no having </w:t>
                      </w:r>
                      <w:proofErr w:type="gramStart"/>
                      <w:r w:rsidRPr="003C39DA">
                        <w:rPr>
                          <w:rFonts w:ascii="Times New Roman" w:hAnsi="Times New Roman" w:cs="Times New Roman"/>
                          <w:lang w:val="en-US"/>
                        </w:rPr>
                        <w:t>email</w:t>
                      </w:r>
                      <w:proofErr w:type="gramEnd"/>
                    </w:p>
                    <w:p w14:paraId="71453600" w14:textId="77777777" w:rsidR="00040AD1" w:rsidRPr="003C39DA" w:rsidRDefault="00040AD1" w:rsidP="00040AD1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3C39DA">
                        <w:rPr>
                          <w:rFonts w:ascii="Times New Roman" w:hAnsi="Times New Roman" w:cs="Times New Roman"/>
                          <w:lang w:val="en-US"/>
                        </w:rPr>
                        <w:t>n= 823</w:t>
                      </w:r>
                    </w:p>
                  </w:txbxContent>
                </v:textbox>
              </v:shape>
            </w:pict>
          </mc:Fallback>
        </mc:AlternateContent>
      </w:r>
    </w:p>
    <w:p w14:paraId="2E2E6AF7" w14:textId="77777777" w:rsidR="00FB1DDD" w:rsidRDefault="000A15B2"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C07F58C" wp14:editId="4863D8C5">
                <wp:simplePos x="0" y="0"/>
                <wp:positionH relativeFrom="column">
                  <wp:posOffset>1529715</wp:posOffset>
                </wp:positionH>
                <wp:positionV relativeFrom="paragraph">
                  <wp:posOffset>81915</wp:posOffset>
                </wp:positionV>
                <wp:extent cx="1028700" cy="0"/>
                <wp:effectExtent l="0" t="76200" r="19050" b="95250"/>
                <wp:wrapNone/>
                <wp:docPr id="14" name="Conector recto de flecha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87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2E68B611" id="Conector recto de flecha 14" o:spid="_x0000_s1026" type="#_x0000_t32" style="position:absolute;margin-left:120.45pt;margin-top:6.45pt;width:81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45CA554E" w14:textId="7EC071C4" w:rsidR="00FB1DDD" w:rsidRDefault="003C39DA"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97FE066" wp14:editId="5251EDCB">
                <wp:simplePos x="0" y="0"/>
                <wp:positionH relativeFrom="column">
                  <wp:posOffset>2768851</wp:posOffset>
                </wp:positionH>
                <wp:positionV relativeFrom="paragraph">
                  <wp:posOffset>131682</wp:posOffset>
                </wp:positionV>
                <wp:extent cx="1866900" cy="1126594"/>
                <wp:effectExtent l="0" t="0" r="12700" b="16510"/>
                <wp:wrapNone/>
                <wp:docPr id="6" name="Cuadro de tex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6900" cy="112659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D8793B6" w14:textId="6804428E" w:rsidR="00040AD1" w:rsidRPr="003C39DA" w:rsidRDefault="00040AD1" w:rsidP="00040A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3C39D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Missed for </w:t>
                            </w:r>
                            <w:r w:rsidR="00524BD5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incomplete questionnaire </w:t>
                            </w:r>
                            <w:r w:rsidR="00524BD5" w:rsidRPr="00524BD5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t the beginning of the longitudinal study</w:t>
                            </w:r>
                            <w:r w:rsidR="00524BD5" w:rsidRPr="00524BD5" w:rsidDel="00524BD5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</w:p>
                          <w:p w14:paraId="453A6E01" w14:textId="77777777" w:rsidR="00040AD1" w:rsidRPr="00040AD1" w:rsidRDefault="00040AD1" w:rsidP="00040A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40AD1">
                              <w:rPr>
                                <w:rFonts w:ascii="Times New Roman" w:hAnsi="Times New Roman" w:cs="Times New Roman"/>
                              </w:rPr>
                              <w:t>n= 12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7FE066" id="_x0000_t202" coordsize="21600,21600" o:spt="202" path="m,l,21600r21600,l21600,xe">
                <v:stroke joinstyle="miter"/>
                <v:path gradientshapeok="t" o:connecttype="rect"/>
              </v:shapetype>
              <v:shape id="Cuadro de texto 6" o:spid="_x0000_s1028" type="#_x0000_t202" style="position:absolute;margin-left:218pt;margin-top:10.35pt;width:147pt;height:88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" fillcolor="white [3201]" strokeweight=".5pt">
                <v:textbox>
                  <w:txbxContent>
                    <w:p w14:paraId="2D8793B6" w14:textId="6804428E" w:rsidR="00040AD1" w:rsidRPr="003C39DA" w:rsidRDefault="00040AD1" w:rsidP="00040AD1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3C39D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Missed for </w:t>
                      </w:r>
                      <w:r w:rsidR="00524BD5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incomplete questionnaire </w:t>
                      </w:r>
                      <w:r w:rsidR="00524BD5" w:rsidRPr="00524BD5">
                        <w:rPr>
                          <w:rFonts w:ascii="Times New Roman" w:hAnsi="Times New Roman" w:cs="Times New Roman"/>
                          <w:lang w:val="en-US"/>
                        </w:rPr>
                        <w:t>at the beginning of the longitudinal study</w:t>
                      </w:r>
                      <w:r w:rsidR="00524BD5" w:rsidRPr="00524BD5" w:rsidDel="00524BD5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</w:p>
                    <w:p w14:paraId="453A6E01" w14:textId="77777777" w:rsidR="00040AD1" w:rsidRPr="00040AD1" w:rsidRDefault="00040AD1" w:rsidP="00040AD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40AD1">
                        <w:rPr>
                          <w:rFonts w:ascii="Times New Roman" w:hAnsi="Times New Roman" w:cs="Times New Roman"/>
                        </w:rPr>
                        <w:t>n= 128</w:t>
                      </w:r>
                    </w:p>
                  </w:txbxContent>
                </v:textbox>
              </v:shape>
            </w:pict>
          </mc:Fallback>
        </mc:AlternateContent>
      </w:r>
    </w:p>
    <w:p w14:paraId="7E37676D" w14:textId="3AEBAFB4" w:rsidR="00FB1DDD" w:rsidRDefault="00FB1DDD"/>
    <w:p w14:paraId="2E87B57D" w14:textId="77777777" w:rsidR="00FB1DDD" w:rsidRDefault="000A15B2"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CD61869" wp14:editId="4C73490A">
                <wp:simplePos x="0" y="0"/>
                <wp:positionH relativeFrom="column">
                  <wp:posOffset>1543050</wp:posOffset>
                </wp:positionH>
                <wp:positionV relativeFrom="paragraph">
                  <wp:posOffset>75565</wp:posOffset>
                </wp:positionV>
                <wp:extent cx="1028700" cy="0"/>
                <wp:effectExtent l="0" t="76200" r="19050" b="95250"/>
                <wp:wrapNone/>
                <wp:docPr id="15" name="Conector recto de flecha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87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6EE24CEE" id="Conector recto de flecha 15" o:spid="_x0000_s1026" type="#_x0000_t32" style="position:absolute;margin-left:121.5pt;margin-top:5.95pt;width:81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</w:p>
    <w:p w14:paraId="274A3DAD" w14:textId="77777777" w:rsidR="00040AD1" w:rsidRDefault="00040AD1"/>
    <w:p w14:paraId="662CD157" w14:textId="77777777" w:rsidR="00040AD1" w:rsidRDefault="00040AD1"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DC5D6C0" wp14:editId="090FF251">
                <wp:simplePos x="0" y="0"/>
                <wp:positionH relativeFrom="column">
                  <wp:posOffset>2790116</wp:posOffset>
                </wp:positionH>
                <wp:positionV relativeFrom="paragraph">
                  <wp:posOffset>201428</wp:posOffset>
                </wp:positionV>
                <wp:extent cx="1866900" cy="946298"/>
                <wp:effectExtent l="0" t="0" r="12700" b="19050"/>
                <wp:wrapNone/>
                <wp:docPr id="7" name="Cuadro de tex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6900" cy="94629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CB2F7FF" w14:textId="305C7E60" w:rsidR="00524BD5" w:rsidRPr="008A43FA" w:rsidRDefault="00524BD5" w:rsidP="00524BD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8A43F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Missed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from one to six</w:t>
                            </w:r>
                            <w:r w:rsidRPr="008A43F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months follow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-up</w:t>
                            </w:r>
                          </w:p>
                          <w:p w14:paraId="6DFE44A3" w14:textId="02E5068E" w:rsidR="003C39DA" w:rsidRPr="00943625" w:rsidRDefault="003C39DA" w:rsidP="003C39D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=1610</w:t>
                            </w:r>
                          </w:p>
                          <w:p w14:paraId="576BF2DD" w14:textId="4FFAD561" w:rsidR="00040AD1" w:rsidRPr="003C39DA" w:rsidRDefault="00040AD1" w:rsidP="00040A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6350E9EA" w14:textId="77777777" w:rsidR="00040AD1" w:rsidRPr="009F298A" w:rsidRDefault="00040AD1" w:rsidP="00040A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F298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= 16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C5D6C0" id="Cuadro de texto 7" o:spid="_x0000_s1029" type="#_x0000_t202" style="position:absolute;margin-left:219.7pt;margin-top:15.85pt;width:147pt;height:74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" fillcolor="white [3201]" strokeweight=".5pt">
                <v:textbox>
                  <w:txbxContent>
                    <w:p w14:paraId="7CB2F7FF" w14:textId="305C7E60" w:rsidR="00524BD5" w:rsidRPr="008A43FA" w:rsidRDefault="00524BD5" w:rsidP="00524BD5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8A43F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Missed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from one to six</w:t>
                      </w:r>
                      <w:r w:rsidRPr="008A43F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months follow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-up</w:t>
                      </w:r>
                    </w:p>
                    <w:p w14:paraId="6DFE44A3" w14:textId="02E5068E" w:rsidR="003C39DA" w:rsidRPr="00943625" w:rsidRDefault="003C39DA" w:rsidP="003C39DA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n=1610</w:t>
                      </w:r>
                    </w:p>
                    <w:p w14:paraId="576BF2DD" w14:textId="4FFAD561" w:rsidR="00040AD1" w:rsidRPr="003C39DA" w:rsidRDefault="00040AD1" w:rsidP="00040AD1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6350E9EA" w14:textId="77777777" w:rsidR="00040AD1" w:rsidRPr="009F298A" w:rsidRDefault="00040AD1" w:rsidP="00040AD1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9F298A">
                        <w:rPr>
                          <w:rFonts w:ascii="Times New Roman" w:hAnsi="Times New Roman" w:cs="Times New Roman"/>
                          <w:lang w:val="en-US"/>
                        </w:rPr>
                        <w:t>n= 1610</w:t>
                      </w:r>
                    </w:p>
                  </w:txbxContent>
                </v:textbox>
              </v:shape>
            </w:pict>
          </mc:Fallback>
        </mc:AlternateContent>
      </w:r>
    </w:p>
    <w:p w14:paraId="6067D8FC" w14:textId="77777777" w:rsidR="00040AD1" w:rsidRDefault="000A15B2"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661F437" wp14:editId="16E2B6F4">
                <wp:simplePos x="0" y="0"/>
                <wp:positionH relativeFrom="column">
                  <wp:posOffset>1571625</wp:posOffset>
                </wp:positionH>
                <wp:positionV relativeFrom="paragraph">
                  <wp:posOffset>209550</wp:posOffset>
                </wp:positionV>
                <wp:extent cx="1028700" cy="0"/>
                <wp:effectExtent l="0" t="76200" r="19050" b="95250"/>
                <wp:wrapNone/>
                <wp:docPr id="16" name="Conector recto de flecha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87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04CA8477" id="Conector recto de flecha 16" o:spid="_x0000_s1026" type="#_x0000_t32" style="position:absolute;margin-left:123.75pt;margin-top:16.5pt;width:81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</w:p>
    <w:p w14:paraId="0AFC2859" w14:textId="77777777" w:rsidR="00040AD1" w:rsidRDefault="00040AD1"/>
    <w:p w14:paraId="06A487EC" w14:textId="77777777" w:rsidR="00040AD1" w:rsidRDefault="00040AD1"/>
    <w:p w14:paraId="70FF14F0" w14:textId="77777777" w:rsidR="00040AD1" w:rsidRDefault="00040AD1"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291615F" wp14:editId="3C529A6D">
                <wp:simplePos x="0" y="0"/>
                <wp:positionH relativeFrom="column">
                  <wp:posOffset>2790116</wp:posOffset>
                </wp:positionH>
                <wp:positionV relativeFrom="paragraph">
                  <wp:posOffset>89786</wp:posOffset>
                </wp:positionV>
                <wp:extent cx="1866900" cy="723014"/>
                <wp:effectExtent l="0" t="0" r="12700" b="13970"/>
                <wp:wrapNone/>
                <wp:docPr id="8" name="Cuadro de tex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6900" cy="7230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9C2BCA1" w14:textId="6C9BF147" w:rsidR="00040AD1" w:rsidRPr="009F298A" w:rsidRDefault="00040AD1" w:rsidP="00040A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F298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Missed </w:t>
                            </w:r>
                            <w:r w:rsidR="00524BD5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t</w:t>
                            </w:r>
                            <w:r w:rsidRPr="009F298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12 </w:t>
                            </w:r>
                            <w:proofErr w:type="gramStart"/>
                            <w:r w:rsidRPr="009F298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onths</w:t>
                            </w:r>
                            <w:proofErr w:type="gramEnd"/>
                            <w:r w:rsidR="00A016EC" w:rsidRPr="009F298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follow</w:t>
                            </w:r>
                            <w:r w:rsidR="00524BD5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-</w:t>
                            </w:r>
                            <w:r w:rsidR="00A016E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up</w:t>
                            </w:r>
                          </w:p>
                          <w:p w14:paraId="2ECB3B50" w14:textId="77777777" w:rsidR="00040AD1" w:rsidRPr="009F298A" w:rsidRDefault="00040AD1" w:rsidP="00040AD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F298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= 13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91615F" id="Cuadro de texto 8" o:spid="_x0000_s1030" type="#_x0000_t202" style="position:absolute;margin-left:219.7pt;margin-top:7.05pt;width:147pt;height:56.9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" fillcolor="white [3201]" strokeweight=".5pt">
                <v:textbox>
                  <w:txbxContent>
                    <w:p w14:paraId="29C2BCA1" w14:textId="6C9BF147" w:rsidR="00040AD1" w:rsidRPr="009F298A" w:rsidRDefault="00040AD1" w:rsidP="00040AD1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9F298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Missed </w:t>
                      </w:r>
                      <w:r w:rsidR="00524BD5">
                        <w:rPr>
                          <w:rFonts w:ascii="Times New Roman" w:hAnsi="Times New Roman" w:cs="Times New Roman"/>
                          <w:lang w:val="en-US"/>
                        </w:rPr>
                        <w:t>at</w:t>
                      </w:r>
                      <w:r w:rsidRPr="009F298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12 </w:t>
                      </w:r>
                      <w:proofErr w:type="gramStart"/>
                      <w:r w:rsidRPr="009F298A">
                        <w:rPr>
                          <w:rFonts w:ascii="Times New Roman" w:hAnsi="Times New Roman" w:cs="Times New Roman"/>
                          <w:lang w:val="en-US"/>
                        </w:rPr>
                        <w:t>months</w:t>
                      </w:r>
                      <w:proofErr w:type="gramEnd"/>
                      <w:r w:rsidR="00A016EC" w:rsidRPr="009F298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follow</w:t>
                      </w:r>
                      <w:r w:rsidR="00524BD5">
                        <w:rPr>
                          <w:rFonts w:ascii="Times New Roman" w:hAnsi="Times New Roman" w:cs="Times New Roman"/>
                          <w:lang w:val="en-US"/>
                        </w:rPr>
                        <w:t>-</w:t>
                      </w:r>
                      <w:r w:rsidR="00A016EC">
                        <w:rPr>
                          <w:rFonts w:ascii="Times New Roman" w:hAnsi="Times New Roman" w:cs="Times New Roman"/>
                          <w:lang w:val="en-US"/>
                        </w:rPr>
                        <w:t>up</w:t>
                      </w:r>
                    </w:p>
                    <w:p w14:paraId="2ECB3B50" w14:textId="77777777" w:rsidR="00040AD1" w:rsidRPr="009F298A" w:rsidRDefault="00040AD1" w:rsidP="00040AD1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9F298A">
                        <w:rPr>
                          <w:rFonts w:ascii="Times New Roman" w:hAnsi="Times New Roman" w:cs="Times New Roman"/>
                          <w:lang w:val="en-US"/>
                        </w:rPr>
                        <w:t>n= 139</w:t>
                      </w:r>
                    </w:p>
                  </w:txbxContent>
                </v:textbox>
              </v:shape>
            </w:pict>
          </mc:Fallback>
        </mc:AlternateContent>
      </w:r>
    </w:p>
    <w:p w14:paraId="04D341D6" w14:textId="77777777" w:rsidR="00040AD1" w:rsidRDefault="000A15B2"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B0C9986" wp14:editId="6D6A743B">
                <wp:simplePos x="0" y="0"/>
                <wp:positionH relativeFrom="column">
                  <wp:posOffset>1577340</wp:posOffset>
                </wp:positionH>
                <wp:positionV relativeFrom="paragraph">
                  <wp:posOffset>102235</wp:posOffset>
                </wp:positionV>
                <wp:extent cx="1028700" cy="0"/>
                <wp:effectExtent l="0" t="76200" r="19050" b="95250"/>
                <wp:wrapNone/>
                <wp:docPr id="17" name="Conector recto de flecha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87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14B32A22" id="Conector recto de flecha 17" o:spid="_x0000_s1026" type="#_x0000_t32" style="position:absolute;margin-left:124.2pt;margin-top:8.05pt;width:81pt;height: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379171F4" w14:textId="77777777" w:rsidR="00040AD1" w:rsidRDefault="00040AD1"/>
    <w:p w14:paraId="61CD74DB" w14:textId="77777777" w:rsidR="000A15B2" w:rsidRDefault="000A15B2"/>
    <w:p w14:paraId="2208DFE2" w14:textId="77777777" w:rsidR="000A15B2" w:rsidRDefault="000A15B2"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7F9F15F" wp14:editId="3AAD9F9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409825" cy="676275"/>
                <wp:effectExtent l="0" t="0" r="28575" b="28575"/>
                <wp:wrapNone/>
                <wp:docPr id="10" name="Cuadro de text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825" cy="676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097FAE6" w14:textId="77777777" w:rsidR="000A15B2" w:rsidRPr="003C39DA" w:rsidRDefault="000A15B2" w:rsidP="000A15B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3C39D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ample included in the present study</w:t>
                            </w:r>
                          </w:p>
                          <w:p w14:paraId="11812D70" w14:textId="77777777" w:rsidR="000A15B2" w:rsidRPr="00040AD1" w:rsidRDefault="000A15B2" w:rsidP="000A15B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40AD1">
                              <w:rPr>
                                <w:rFonts w:ascii="Times New Roman" w:hAnsi="Times New Roman" w:cs="Times New Roman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120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27F9F15F" id="Cuadro de texto 10" o:spid="_x0000_s1031" type="#_x0000_t202" style="position:absolute;margin-left:0;margin-top:-.05pt;width:189.75pt;height:53.2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" fillcolor="white [3201]" strokeweight=".5pt">
                <v:textbox>
                  <w:txbxContent>
                    <w:p w14:paraId="7097FAE6" w14:textId="77777777" w:rsidR="000A15B2" w:rsidRPr="003C39DA" w:rsidRDefault="000A15B2" w:rsidP="000A15B2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3C39D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Sample included in the present </w:t>
                      </w:r>
                      <w:proofErr w:type="gramStart"/>
                      <w:r w:rsidRPr="003C39DA">
                        <w:rPr>
                          <w:rFonts w:ascii="Times New Roman" w:hAnsi="Times New Roman" w:cs="Times New Roman"/>
                          <w:lang w:val="en-US"/>
                        </w:rPr>
                        <w:t>study</w:t>
                      </w:r>
                      <w:proofErr w:type="gramEnd"/>
                    </w:p>
                    <w:p w14:paraId="11812D70" w14:textId="77777777" w:rsidR="000A15B2" w:rsidRPr="00040AD1" w:rsidRDefault="000A15B2" w:rsidP="000A15B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40AD1">
                        <w:rPr>
                          <w:rFonts w:ascii="Times New Roman" w:hAnsi="Times New Roman" w:cs="Times New Roman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1205</w:t>
                      </w:r>
                    </w:p>
                  </w:txbxContent>
                </v:textbox>
              </v:shape>
            </w:pict>
          </mc:Fallback>
        </mc:AlternateContent>
      </w:r>
    </w:p>
    <w:p w14:paraId="4981B146" w14:textId="77777777" w:rsidR="000A15B2" w:rsidRDefault="000A15B2">
      <w:bookmarkStart w:id="0" w:name="_GoBack"/>
      <w:bookmarkEnd w:id="0"/>
    </w:p>
    <w:p w14:paraId="0F7AB1E9" w14:textId="77777777" w:rsidR="000A15B2" w:rsidRDefault="000A15B2"/>
    <w:p w14:paraId="7107E533" w14:textId="77777777" w:rsidR="000A15B2" w:rsidRPr="003C39DA" w:rsidRDefault="00292BD4">
      <w:pPr>
        <w:rPr>
          <w:rFonts w:ascii="Times New Roman" w:hAnsi="Times New Roman" w:cs="Times New Roman"/>
          <w:lang w:val="en-US"/>
        </w:rPr>
      </w:pPr>
      <w:r w:rsidRPr="003C39DA">
        <w:rPr>
          <w:rFonts w:ascii="Times New Roman" w:hAnsi="Times New Roman" w:cs="Times New Roman"/>
          <w:sz w:val="24"/>
          <w:szCs w:val="24"/>
          <w:lang w:val="en-US"/>
        </w:rPr>
        <w:t>Supplementary Figure 1. Participant flow chart showing how the sample of this study was obtained</w:t>
      </w:r>
      <w:r w:rsidRPr="003C39DA">
        <w:rPr>
          <w:rFonts w:ascii="Times New Roman" w:hAnsi="Times New Roman" w:cs="Times New Roman"/>
          <w:lang w:val="en-US"/>
        </w:rPr>
        <w:t xml:space="preserve">. </w:t>
      </w:r>
    </w:p>
    <w:p w14:paraId="56F0C026" w14:textId="77777777" w:rsidR="000A15B2" w:rsidRPr="003C39DA" w:rsidRDefault="000A15B2">
      <w:pPr>
        <w:rPr>
          <w:lang w:val="en-US"/>
        </w:rPr>
      </w:pPr>
    </w:p>
    <w:p w14:paraId="6D085DEC" w14:textId="77777777" w:rsidR="008E73EE" w:rsidRPr="003C39DA" w:rsidRDefault="008E73EE">
      <w:pPr>
        <w:rPr>
          <w:lang w:val="en-US"/>
        </w:rPr>
      </w:pPr>
    </w:p>
    <w:sectPr w:rsidR="008E73EE" w:rsidRPr="003C39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DDD"/>
    <w:rsid w:val="00040AD1"/>
    <w:rsid w:val="000A15B2"/>
    <w:rsid w:val="00217F62"/>
    <w:rsid w:val="00292BD4"/>
    <w:rsid w:val="003C39DA"/>
    <w:rsid w:val="00524BD5"/>
    <w:rsid w:val="008959A8"/>
    <w:rsid w:val="008E73EE"/>
    <w:rsid w:val="009F298A"/>
    <w:rsid w:val="00A016EC"/>
    <w:rsid w:val="00FB1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9CE2CD"/>
  <w15:chartTrackingRefBased/>
  <w15:docId w15:val="{B0BA9C1E-6841-4600-8777-4111160AE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3C39DA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524B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24B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8F1DAA-2382-4ED7-B7EE-DFEAB70267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</dc:creator>
  <cp:keywords/>
  <dc:description/>
  <cp:lastModifiedBy>Isabel</cp:lastModifiedBy>
  <cp:revision>2</cp:revision>
  <dcterms:created xsi:type="dcterms:W3CDTF">2023-12-28T09:55:00Z</dcterms:created>
  <dcterms:modified xsi:type="dcterms:W3CDTF">2023-12-28T09:55:00Z</dcterms:modified>
</cp:coreProperties>
</file>